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B5F" w:rsidRDefault="00504B5F" w:rsidP="006175AC">
      <w:pPr>
        <w:pStyle w:val="Ingenafstand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504B5F" w:rsidRDefault="00504B5F" w:rsidP="006175AC">
      <w:pPr>
        <w:pStyle w:val="Ingenafstand"/>
        <w:jc w:val="both"/>
        <w:rPr>
          <w:rFonts w:ascii="Times New Roman" w:hAnsi="Times New Roman" w:cs="Times New Roman"/>
          <w:b/>
          <w:lang w:val="en-US"/>
        </w:rPr>
      </w:pPr>
    </w:p>
    <w:p w:rsidR="006175AC" w:rsidRPr="00C146FB" w:rsidRDefault="0064617E" w:rsidP="006175AC">
      <w:pPr>
        <w:pStyle w:val="Ingenafstand"/>
        <w:jc w:val="both"/>
        <w:rPr>
          <w:rFonts w:ascii="Times New Roman" w:hAnsi="Times New Roman" w:cs="Times New Roman"/>
          <w:b/>
          <w:lang w:val="en-US"/>
        </w:rPr>
      </w:pPr>
      <w:r w:rsidRPr="0064617E">
        <w:rPr>
          <w:rFonts w:ascii="Times New Roman" w:hAnsi="Times New Roman" w:cs="Times New Roman"/>
          <w:b/>
          <w:lang w:val="en-US"/>
        </w:rPr>
        <w:drawing>
          <wp:inline distT="0" distB="0" distL="0" distR="0" wp14:anchorId="4B7BBD05" wp14:editId="76CF3F2F">
            <wp:extent cx="6116320" cy="7059930"/>
            <wp:effectExtent l="0" t="0" r="5080" b="127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05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75AC" w:rsidRPr="00C146FB" w:rsidRDefault="006175AC" w:rsidP="006175AC">
      <w:pPr>
        <w:pStyle w:val="Ingenafstand"/>
        <w:jc w:val="both"/>
        <w:rPr>
          <w:rFonts w:ascii="Times New Roman" w:hAnsi="Times New Roman" w:cs="Times New Roman"/>
          <w:lang w:val="en-US"/>
        </w:rPr>
      </w:pPr>
      <w:r w:rsidRPr="00C146FB">
        <w:rPr>
          <w:rFonts w:ascii="Times New Roman" w:hAnsi="Times New Roman" w:cs="Times New Roman"/>
          <w:b/>
          <w:lang w:val="en-US"/>
        </w:rPr>
        <w:t xml:space="preserve">Figure S1 </w:t>
      </w:r>
      <w:r w:rsidRPr="00C146FB">
        <w:rPr>
          <w:rFonts w:ascii="Times New Roman" w:hAnsi="Times New Roman" w:cs="Times New Roman"/>
          <w:lang w:val="en-US"/>
        </w:rPr>
        <w:t>Muscle fiber area-frequency distribution of type I and type II fibers presented as mean curves before and after 6 weeks of CON (A, B), BFRRE (C, D), or HLRE (E, F).</w:t>
      </w:r>
    </w:p>
    <w:p w:rsidR="006175AC" w:rsidRPr="00C146FB" w:rsidRDefault="006175AC" w:rsidP="006175AC">
      <w:pPr>
        <w:pStyle w:val="Ingenafstand"/>
        <w:jc w:val="both"/>
        <w:rPr>
          <w:rFonts w:ascii="Times New Roman" w:hAnsi="Times New Roman" w:cs="Times New Roman"/>
          <w:b/>
          <w:lang w:val="en-US"/>
        </w:rPr>
      </w:pPr>
    </w:p>
    <w:p w:rsidR="006175AC" w:rsidRPr="00C146FB" w:rsidRDefault="006175AC" w:rsidP="006175AC">
      <w:pPr>
        <w:pStyle w:val="Ingenafstand"/>
        <w:jc w:val="both"/>
        <w:rPr>
          <w:rFonts w:ascii="Times New Roman" w:hAnsi="Times New Roman" w:cs="Times New Roman"/>
          <w:lang w:val="en-US"/>
        </w:rPr>
      </w:pPr>
      <w:r w:rsidRPr="00C146FB">
        <w:rPr>
          <w:noProof/>
          <w:lang w:val="en-US"/>
        </w:rPr>
        <w:lastRenderedPageBreak/>
        <w:t xml:space="preserve"> </w:t>
      </w:r>
      <w:r w:rsidR="00015815" w:rsidRPr="00015815">
        <w:rPr>
          <w:noProof/>
          <w:lang w:val="en-US"/>
        </w:rPr>
        <w:drawing>
          <wp:inline distT="0" distB="0" distL="0" distR="0" wp14:anchorId="1175740C" wp14:editId="1AB24743">
            <wp:extent cx="6116320" cy="2544445"/>
            <wp:effectExtent l="0" t="0" r="508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5AC" w:rsidRPr="00C146FB" w:rsidRDefault="006175AC" w:rsidP="006175AC">
      <w:pPr>
        <w:pStyle w:val="Ingenafstand"/>
        <w:jc w:val="both"/>
        <w:rPr>
          <w:rFonts w:ascii="Times New Roman" w:hAnsi="Times New Roman" w:cs="Times New Roman"/>
          <w:lang w:val="en-US"/>
        </w:rPr>
      </w:pPr>
      <w:r w:rsidRPr="00C146FB">
        <w:rPr>
          <w:rFonts w:ascii="Times New Roman" w:hAnsi="Times New Roman" w:cs="Times New Roman"/>
          <w:b/>
          <w:lang w:val="en-US"/>
        </w:rPr>
        <w:t xml:space="preserve">Figure S2 </w:t>
      </w:r>
      <w:r w:rsidRPr="00C146FB">
        <w:rPr>
          <w:rFonts w:ascii="Times New Roman" w:hAnsi="Times New Roman" w:cs="Times New Roman"/>
          <w:lang w:val="en-US"/>
        </w:rPr>
        <w:t>Relative number of satellite cells expressed as a percentage of the total number of nuclei [SC</w:t>
      </w:r>
      <w:proofErr w:type="gramStart"/>
      <w:r w:rsidRPr="00C146FB">
        <w:rPr>
          <w:rFonts w:ascii="Times New Roman" w:hAnsi="Times New Roman" w:cs="Times New Roman"/>
          <w:lang w:val="en-US"/>
        </w:rPr>
        <w:t>/(</w:t>
      </w:r>
      <w:proofErr w:type="gramEnd"/>
      <w:r w:rsidRPr="00C146FB">
        <w:rPr>
          <w:rFonts w:ascii="Times New Roman" w:hAnsi="Times New Roman" w:cs="Times New Roman"/>
          <w:lang w:val="en-US"/>
        </w:rPr>
        <w:t>SC + myonuclei) x 100] in type 1 (A) and type 2 (B) fibers. Data are presented as mean ± SD. Overall effects are given in the upper left corner of graphs.</w:t>
      </w:r>
    </w:p>
    <w:p w:rsidR="006175AC" w:rsidRPr="00C146FB" w:rsidRDefault="006175AC" w:rsidP="006175AC">
      <w:pPr>
        <w:pStyle w:val="Ingenafstand"/>
        <w:jc w:val="both"/>
        <w:rPr>
          <w:rFonts w:ascii="Times New Roman" w:hAnsi="Times New Roman" w:cs="Times New Roman"/>
          <w:lang w:val="en-US"/>
        </w:rPr>
      </w:pPr>
    </w:p>
    <w:p w:rsidR="001507D7" w:rsidRDefault="0064617E"/>
    <w:sectPr w:rsidR="001507D7" w:rsidSect="00C754C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AC"/>
    <w:rsid w:val="00010202"/>
    <w:rsid w:val="00015815"/>
    <w:rsid w:val="00016D3A"/>
    <w:rsid w:val="00054785"/>
    <w:rsid w:val="000647FA"/>
    <w:rsid w:val="000D121F"/>
    <w:rsid w:val="000D4AC4"/>
    <w:rsid w:val="000E51FD"/>
    <w:rsid w:val="000F67A2"/>
    <w:rsid w:val="001011AF"/>
    <w:rsid w:val="00116545"/>
    <w:rsid w:val="0012429B"/>
    <w:rsid w:val="0014747C"/>
    <w:rsid w:val="001A2484"/>
    <w:rsid w:val="001D450A"/>
    <w:rsid w:val="001F3A47"/>
    <w:rsid w:val="002114C2"/>
    <w:rsid w:val="00213878"/>
    <w:rsid w:val="00262F3B"/>
    <w:rsid w:val="00264E09"/>
    <w:rsid w:val="002721F0"/>
    <w:rsid w:val="002810A4"/>
    <w:rsid w:val="002A7D2B"/>
    <w:rsid w:val="002F4223"/>
    <w:rsid w:val="00301162"/>
    <w:rsid w:val="00346AD3"/>
    <w:rsid w:val="00355105"/>
    <w:rsid w:val="0039351D"/>
    <w:rsid w:val="003C31EC"/>
    <w:rsid w:val="003E69A4"/>
    <w:rsid w:val="003F571D"/>
    <w:rsid w:val="003F69FB"/>
    <w:rsid w:val="00412C69"/>
    <w:rsid w:val="00440BCB"/>
    <w:rsid w:val="00461CA4"/>
    <w:rsid w:val="00484545"/>
    <w:rsid w:val="004A73A2"/>
    <w:rsid w:val="004F24B3"/>
    <w:rsid w:val="004F557F"/>
    <w:rsid w:val="00504B5F"/>
    <w:rsid w:val="005105A6"/>
    <w:rsid w:val="005811F5"/>
    <w:rsid w:val="0058299A"/>
    <w:rsid w:val="005C2BFB"/>
    <w:rsid w:val="005F2B66"/>
    <w:rsid w:val="0061731F"/>
    <w:rsid w:val="006175AC"/>
    <w:rsid w:val="0063515F"/>
    <w:rsid w:val="0064617E"/>
    <w:rsid w:val="00651666"/>
    <w:rsid w:val="006532D3"/>
    <w:rsid w:val="00697CE3"/>
    <w:rsid w:val="006B7E33"/>
    <w:rsid w:val="006D4671"/>
    <w:rsid w:val="007319EF"/>
    <w:rsid w:val="0077356B"/>
    <w:rsid w:val="00785E89"/>
    <w:rsid w:val="00786A65"/>
    <w:rsid w:val="007967C0"/>
    <w:rsid w:val="007B18A7"/>
    <w:rsid w:val="007C1290"/>
    <w:rsid w:val="007C7482"/>
    <w:rsid w:val="007C7CCD"/>
    <w:rsid w:val="00803BC0"/>
    <w:rsid w:val="00807CA6"/>
    <w:rsid w:val="008737E7"/>
    <w:rsid w:val="0088775A"/>
    <w:rsid w:val="008A7B3C"/>
    <w:rsid w:val="00915633"/>
    <w:rsid w:val="00931F88"/>
    <w:rsid w:val="00940D93"/>
    <w:rsid w:val="0095684E"/>
    <w:rsid w:val="00A427D5"/>
    <w:rsid w:val="00A768A9"/>
    <w:rsid w:val="00A85957"/>
    <w:rsid w:val="00B16128"/>
    <w:rsid w:val="00B25DF8"/>
    <w:rsid w:val="00B44792"/>
    <w:rsid w:val="00B534A7"/>
    <w:rsid w:val="00B57F2B"/>
    <w:rsid w:val="00B92524"/>
    <w:rsid w:val="00BB6368"/>
    <w:rsid w:val="00BD415D"/>
    <w:rsid w:val="00C32E91"/>
    <w:rsid w:val="00C3618C"/>
    <w:rsid w:val="00C754C3"/>
    <w:rsid w:val="00C8663F"/>
    <w:rsid w:val="00CA576D"/>
    <w:rsid w:val="00CC2B41"/>
    <w:rsid w:val="00CC4F64"/>
    <w:rsid w:val="00CD35E2"/>
    <w:rsid w:val="00CE2F09"/>
    <w:rsid w:val="00D61538"/>
    <w:rsid w:val="00D66BC0"/>
    <w:rsid w:val="00D76AC3"/>
    <w:rsid w:val="00DE0D21"/>
    <w:rsid w:val="00E06F10"/>
    <w:rsid w:val="00E250A8"/>
    <w:rsid w:val="00E408A0"/>
    <w:rsid w:val="00E763B0"/>
    <w:rsid w:val="00E97207"/>
    <w:rsid w:val="00EB566E"/>
    <w:rsid w:val="00EC35C2"/>
    <w:rsid w:val="00EC3971"/>
    <w:rsid w:val="00EC3D04"/>
    <w:rsid w:val="00EC7554"/>
    <w:rsid w:val="00EC75E5"/>
    <w:rsid w:val="00F26C49"/>
    <w:rsid w:val="00F322FC"/>
    <w:rsid w:val="00F32E3A"/>
    <w:rsid w:val="00F3558E"/>
    <w:rsid w:val="00F45D5B"/>
    <w:rsid w:val="00F47CCE"/>
    <w:rsid w:val="00F60B89"/>
    <w:rsid w:val="00F63294"/>
    <w:rsid w:val="00F63356"/>
    <w:rsid w:val="00FE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57892295-E905-2D4E-94D8-53DBE88F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617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403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eljacks</dc:creator>
  <cp:keywords/>
  <dc:description/>
  <cp:lastModifiedBy>Peter Sieljacks</cp:lastModifiedBy>
  <cp:revision>4</cp:revision>
  <dcterms:created xsi:type="dcterms:W3CDTF">2018-11-28T12:22:00Z</dcterms:created>
  <dcterms:modified xsi:type="dcterms:W3CDTF">2018-11-28T13:15:00Z</dcterms:modified>
</cp:coreProperties>
</file>